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 4.</w:t>
      </w:r>
      <w:r>
        <w:rPr>
          <w:rFonts w:cs="Times New Roman" w:ascii="Times New Roman" w:hAnsi="Times New Roman"/>
          <w:sz w:val="24"/>
          <w:szCs w:val="24"/>
        </w:rPr>
        <w:t xml:space="preserve"> Primers used for genetic constructs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33805</wp:posOffset>
                </wp:positionV>
                <wp:extent cx="4220845" cy="27724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0845" cy="2772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4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28"/>
                              <w:gridCol w:w="5219"/>
                            </w:tblGrid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Primer name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u w:val="single"/>
                                    </w:rPr>
                                    <w:t>Sequence (5’-3’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2Lf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TGTCTATTAACAACAACAACAACAA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2Lr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TAACGTGGATCTTCCTCTCTTCGAT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15f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TGGATCCGGATCCGGATCATAACCA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15r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AGGAATGATGACTGGTGCTTCCA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22Cf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TGAATCAGAATTCCTCTGTTGCGGAG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22Cr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TCACTTTTTGTCATCACCACCATTTTC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2LPROf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358" w:leader="none"/>
                                    </w:tabs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AACTTCTTGAACTAAAAATAATATA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M2LPROr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GTTTTCGATCTGGGTTTAGTGTTTTC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8Prof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GATCTGCACTTAATTTATATGCACA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8Pror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TCCGGTGAGAAAGAAGGGAAAAGA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22Fp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TCATTGTAGGGCCTTTTATAATTAC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22Rp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CTTCAAATCCGTAAAAAGATATGAT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23pf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ATAGACAAACAAACTCGGAACCAGCTT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P23pr</w:t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GCTCTGGTTGTTGTTGTGGGACTCCA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2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2.35pt;height:218.3pt;mso-wrap-distance-left:9pt;mso-wrap-distance-right:9pt;mso-wrap-distance-top:0pt;mso-wrap-distance-bottom:0pt;margin-top:97.15pt;mso-position-vertical-relative:page;margin-left:67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4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28"/>
                        <w:gridCol w:w="5219"/>
                      </w:tblGrid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Primer name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u w:val="single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u w:val="single"/>
                              </w:rPr>
                              <w:t>Sequence (5’-3’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2Lf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TGTCTATTAACAACAACAACAACAA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2Lr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TAACGTGGATCTTCCTCTCTTCGAT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15f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TGGATCCGGATCCGGATCATAACCA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15r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AGGAATGATGACTGGTGCTTCCA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22Cf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TGAATCAGAATTCCTCTGTTGCGGAG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22Cr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before="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TCACTTTTTGTCATCACCACCATTTTC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2LPROf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358" w:leader="none"/>
                              </w:tabs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AACTTCTTGAACTAAAAATAATATA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M2LPROr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GTTTTCGATCTGGGTTTAGTGTTTTC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8Prof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GATCTGCACTTAATTTATATGCACA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8Pror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TCCGGTGAGAAAGAAGGGAAAAGA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22Fp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TCATTGTAGGGCCTTTTATAATTAC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22Rp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CTTCAAATCCGTAAAAAGATATGAT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23pf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ATAGACAAACAAACTCGGAACCAGCTT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P23pr</w:t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 xml:space="preserve">   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GCTCTGGTTGTTGTTGTGGGACTCCA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52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ar">
    <w:name w:val="Título 2 Car"/>
    <w:basedOn w:val="Fuentedeprrafopredete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4:59:00Z</dcterms:created>
  <dc:creator>JOSE ANTONIO</dc:creator>
  <dc:description/>
  <cp:keywords/>
  <dc:language>en-US</dc:language>
  <cp:lastModifiedBy>JOSE ANTONIO</cp:lastModifiedBy>
  <dcterms:modified xsi:type="dcterms:W3CDTF">2013-07-29T07:16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5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5.DOC</vt:lpwstr>
  </property>
</Properties>
</file>